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28" w:hanging="1080"/>
        <w:rPr>
          <w:rFonts w:ascii="Arial" w:hAnsi="Arial" w:cs="Arial"/>
          <w:b/>
          <w:b/>
          <w:bCs/>
        </w:rPr>
      </w:pPr>
      <w:r>
        <w:rPr>
          <w:b/>
          <w:bCs/>
        </w:rP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2247900</wp:posOffset>
                </wp:positionH>
                <wp:positionV relativeFrom="paragraph">
                  <wp:posOffset>914400</wp:posOffset>
                </wp:positionV>
                <wp:extent cx="2628900" cy="8115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9080" cy="811440"/>
                          <a:chOff x="0" y="0"/>
                          <a:chExt cx="2629080" cy="811440"/>
                        </a:xfrm>
                      </wpg:grpSpPr>
                      <wps:wsp>
                        <wps:cNvSpPr txBox="1"/>
                        <wps:spPr>
                          <a:xfrm>
                            <a:off x="3816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Be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668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ai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108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or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2629080" cy="468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2629080" cy="343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10</w:t>
                                  <w:t>9</w:t>
                                  <w:t>8</w:t>
                                  <w:t>7</w:t>
                                  <w:t>6</w:t>
                                  <w:t>5</w:t>
                                  <w:t>4</w:t>
                                  <w:t>3</w:t>
                                  <w:t>2</w:t>
                                  <w:t>1</w:t>
                                  <w:t>0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>wo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>
                              <a:off x="152280" y="35424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95280" y="35424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38280" y="354240"/>
                              <a:ext cx="0" cy="11448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77pt;margin-top:72pt;width:207pt;height:63.9pt" coordorigin="3540,1440" coordsize="4140,127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600;top:2178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Be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220;top:2178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ai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660;top:2178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or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3540;top:1440;width:4140;height:737">
                  <v:shape id="shape_0" fillcolor="white" stroked="f" o:allowincell="f" style="position:absolute;left:3540;top:1440;width:4139;height:5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10</w:t>
                            <w:t>9</w:t>
                            <w:t>8</w:t>
                            <w:t>7</w:t>
                            <w:t>6</w:t>
                            <w:t>5</w:t>
                            <w:t>4</w:t>
                            <w:t>3</w:t>
                            <w:t>2</w:t>
                            <w:t>1</w:t>
                            <w:t>0</w:t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>wo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3780,1998" to="3780,2177" stroked="t" o:allowincell="f" style="position:absolute;flip:y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5580,1998" to="5580,2177" stroked="t" o:allowincell="f" style="position:absolute;flip:y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7380,1998" to="7380,2177" stroked="t" o:allowincell="f" style="position:absolute;flip:y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2286000</wp:posOffset>
                </wp:positionH>
                <wp:positionV relativeFrom="paragraph">
                  <wp:posOffset>1809750</wp:posOffset>
                </wp:positionV>
                <wp:extent cx="2628900" cy="81153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9080" cy="811440"/>
                          <a:chOff x="0" y="0"/>
                          <a:chExt cx="2629080" cy="8114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6290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</w:t>
                                <w:t>9</w:t>
                                <w:t>8</w:t>
                                <w:t>7</w:t>
                                <w:t>6</w:t>
                                <w:t>5</w:t>
                                <w:t>4</w:t>
                                <w:t>3</w:t>
                                <w:t>2</w:t>
                                <w:t>1</w:t>
                                <w:t>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Be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ai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or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14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57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00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0pt;margin-top:142.5pt;width:207pt;height:63.9pt" coordorigin="3600,2850" coordsize="4140,1278">
                <v:shape id="shape_0" fillcolor="white" stroked="f" o:allowincell="f" style="position:absolute;left:3600;top:2850;width:41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</w:t>
                          <w:t>9</w:t>
                          <w:t>8</w:t>
                          <w:t>7</w:t>
                          <w:t>6</w:t>
                          <w:t>5</w:t>
                          <w:t>4</w:t>
                          <w:t>3</w:t>
                          <w:t>2</w:t>
                          <w:t>1</w:t>
                          <w:t>0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600;top:3588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Be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220;top:3588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ai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660;top:3588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or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3780,3408" to="3780,3587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580,3408" to="5580,3587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380,3408" to="7380,3587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2400300</wp:posOffset>
                </wp:positionH>
                <wp:positionV relativeFrom="paragraph">
                  <wp:posOffset>2609850</wp:posOffset>
                </wp:positionV>
                <wp:extent cx="2628900" cy="81153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9080" cy="811440"/>
                          <a:chOff x="0" y="0"/>
                          <a:chExt cx="2629080" cy="8114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6290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</w:t>
                                <w:t>9</w:t>
                                <w:t>8</w:t>
                                <w:t>7</w:t>
                                <w:t>6</w:t>
                                <w:t>5</w:t>
                                <w:t>4</w:t>
                                <w:t>3</w:t>
                                <w:t>2</w:t>
                                <w:t>1</w:t>
                                <w:t>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Be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ai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or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14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57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00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9pt;margin-top:205.5pt;width:207pt;height:63.95pt" coordorigin="3780,4110" coordsize="4140,1279">
                <v:shape id="shape_0" fillcolor="white" stroked="f" o:allowincell="f" style="position:absolute;left:3780;top:4110;width:41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</w:t>
                          <w:t>9</w:t>
                          <w:t>8</w:t>
                          <w:t>7</w:t>
                          <w:t>6</w:t>
                          <w:t>5</w:t>
                          <w:t>4</w:t>
                          <w:t>3</w:t>
                          <w:t>2</w:t>
                          <w:t>1</w:t>
                          <w:t>0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780;top:4848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Be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401;top:4848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ai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841;top:4848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or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3961,4668" to="3961,4847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761,4668" to="5761,4847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561,4668" to="7561,4847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2286000</wp:posOffset>
                </wp:positionH>
                <wp:positionV relativeFrom="paragraph">
                  <wp:posOffset>3421380</wp:posOffset>
                </wp:positionV>
                <wp:extent cx="2628900" cy="81153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9080" cy="811440"/>
                          <a:chOff x="0" y="0"/>
                          <a:chExt cx="2629080" cy="8114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6290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</w:t>
                                <w:t>9</w:t>
                                <w:t>8</w:t>
                                <w:t>7</w:t>
                                <w:t>6</w:t>
                                <w:t>5</w:t>
                                <w:t>4</w:t>
                                <w:t>3</w:t>
                                <w:t>2</w:t>
                                <w:t>1</w:t>
                                <w:t>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Be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ai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or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14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57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00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0pt;margin-top:269.4pt;width:207pt;height:63.9pt" coordorigin="3600,5388" coordsize="4140,1278">
                <v:shape id="shape_0" fillcolor="white" stroked="f" o:allowincell="f" style="position:absolute;left:3600;top:5388;width:41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</w:t>
                          <w:t>9</w:t>
                          <w:t>8</w:t>
                          <w:t>7</w:t>
                          <w:t>6</w:t>
                          <w:t>5</w:t>
                          <w:t>4</w:t>
                          <w:t>3</w:t>
                          <w:t>2</w:t>
                          <w:t>1</w:t>
                          <w:t>0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600;top:6126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Be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220;top:6126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ai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660;top:6126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or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3780,5946" to="3780,6125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580,5946" to="5580,6125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380,5946" to="7380,6125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2286000</wp:posOffset>
                </wp:positionH>
                <wp:positionV relativeFrom="paragraph">
                  <wp:posOffset>4221480</wp:posOffset>
                </wp:positionV>
                <wp:extent cx="2628900" cy="81153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9080" cy="811440"/>
                          <a:chOff x="0" y="0"/>
                          <a:chExt cx="2629080" cy="8114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6290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</w:t>
                                <w:t>9</w:t>
                                <w:t>8</w:t>
                                <w:t>7</w:t>
                                <w:t>6</w:t>
                                <w:t>5</w:t>
                                <w:t>4</w:t>
                                <w:t>3</w:t>
                                <w:t>2</w:t>
                                <w:t>1</w:t>
                                <w:t>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Be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ai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or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14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57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00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0pt;margin-top:332.4pt;width:207pt;height:63.9pt" coordorigin="3600,6648" coordsize="4140,1278">
                <v:shape id="shape_0" fillcolor="white" stroked="f" o:allowincell="f" style="position:absolute;left:3600;top:6648;width:41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</w:t>
                          <w:t>9</w:t>
                          <w:t>8</w:t>
                          <w:t>7</w:t>
                          <w:t>6</w:t>
                          <w:t>5</w:t>
                          <w:t>4</w:t>
                          <w:t>3</w:t>
                          <w:t>2</w:t>
                          <w:t>1</w:t>
                          <w:t>0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600;top:7386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Be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220;top:7386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ai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660;top:7386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or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3780,7206" to="3780,7385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580,7206" to="5580,7385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380,7206" to="7380,7385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  <w:t>Appendix 4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609600</wp:posOffset>
                </wp:positionH>
                <wp:positionV relativeFrom="paragraph">
                  <wp:posOffset>297180</wp:posOffset>
                </wp:positionV>
                <wp:extent cx="7048500" cy="5562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0" cy="5562600"/>
                        </a:xfrm>
                        <a:prstGeom prst="rect"/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720" w:hanging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STAGE 1-Identified Areas            </w:t>
                              <w:tab/>
                              <w:t xml:space="preserve">      STAGE 2-Scoring each area             </w:t>
                              <w:tab/>
                              <w:t xml:space="preserve">     STAGE 3-Spending points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3pt" style="position:absolute;rotation:-0;width:555pt;height:438pt;mso-wrap-distance-left:9.05pt;mso-wrap-distance-right:9.05pt;mso-wrap-distance-top:0pt;mso-wrap-distance-bottom:0pt;margin-top:23.4pt;mso-position-vertical-relative:text;margin-left:-4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720" w:hanging="0"/>
                        <w:rPr/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STAGE 1-Identified Areas            </w:t>
                        <w:tab/>
                        <w:t xml:space="preserve">      STAGE 2-Scoring each area             </w:t>
                        <w:tab/>
                        <w:t xml:space="preserve">     STAGE 3-Spending points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38125</wp:posOffset>
                </wp:positionH>
                <wp:positionV relativeFrom="paragraph">
                  <wp:posOffset>3411855</wp:posOffset>
                </wp:positionV>
                <wp:extent cx="2419350" cy="549275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549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Less time for sel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43.25pt;mso-wrap-distance-left:9.05pt;mso-wrap-distance-right:9.05pt;mso-wrap-distance-top:0pt;mso-wrap-distance-bottom:0pt;margin-top:268.65pt;mso-position-vertical-relative:text;margin-left:-18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Less time for sel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38125</wp:posOffset>
                </wp:positionH>
                <wp:positionV relativeFrom="paragraph">
                  <wp:posOffset>4897755</wp:posOffset>
                </wp:positionV>
                <wp:extent cx="2419350" cy="54927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549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All other aspects of your life not mentioned above</w:t>
                            </w:r>
                          </w:p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43.25pt;mso-wrap-distance-left:9.05pt;mso-wrap-distance-right:9.05pt;mso-wrap-distance-top:0pt;mso-wrap-distance-bottom:0pt;margin-top:385.65pt;mso-position-vertical-relative:text;margin-left:-18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All other aspects of your life not mentioned above</w:t>
                      </w:r>
                    </w:p>
                    <w:p>
                      <w:pPr>
                        <w:pStyle w:val="Normal"/>
                        <w:rPr>
                          <w:i/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019675</wp:posOffset>
                </wp:positionH>
                <wp:positionV relativeFrom="paragraph">
                  <wp:posOffset>4984750</wp:posOffset>
                </wp:positionV>
                <wp:extent cx="1047750" cy="503555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503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5pt;height:39.65pt;mso-wrap-distance-left:9.05pt;mso-wrap-distance-right:9.05pt;mso-wrap-distance-top:0pt;mso-wrap-distance-bottom:0pt;margin-top:392.5pt;mso-position-vertical-relative:text;margin-left:395.25pt;mso-position-horizontal-relative:text">
                <v:textbox>
                  <w:txbxContent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38125</wp:posOffset>
                </wp:positionH>
                <wp:positionV relativeFrom="paragraph">
                  <wp:posOffset>4138930</wp:posOffset>
                </wp:positionV>
                <wp:extent cx="2419350" cy="54927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549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Weight ga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43.25pt;mso-wrap-distance-left:9.05pt;mso-wrap-distance-right:9.05pt;mso-wrap-distance-top:0pt;mso-wrap-distance-bottom:0pt;margin-top:325.9pt;mso-position-vertical-relative:text;margin-left:-18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Weight g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238125</wp:posOffset>
                </wp:positionH>
                <wp:positionV relativeFrom="paragraph">
                  <wp:posOffset>2611755</wp:posOffset>
                </wp:positionV>
                <wp:extent cx="2419350" cy="549275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549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Difficulty in wor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43.25pt;mso-wrap-distance-left:9.05pt;mso-wrap-distance-right:9.05pt;mso-wrap-distance-top:0pt;mso-wrap-distance-bottom:0pt;margin-top:205.65pt;mso-position-vertical-relative:text;margin-left:-18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Difficulty in wor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238125</wp:posOffset>
                </wp:positionH>
                <wp:positionV relativeFrom="paragraph">
                  <wp:posOffset>1011555</wp:posOffset>
                </wp:positionV>
                <wp:extent cx="2419350" cy="549275"/>
                <wp:effectExtent l="0" t="0" r="0" b="0"/>
                <wp:wrapNone/>
                <wp:docPr id="1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549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Difficulty in sleepi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43.25pt;mso-wrap-distance-left:9.05pt;mso-wrap-distance-right:9.05pt;mso-wrap-distance-top:0pt;mso-wrap-distance-bottom:0pt;margin-top:79.65pt;mso-position-vertical-relative:text;margin-left:-18.7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firstLine="720"/>
                        <w:rPr>
                          <w:i/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Difficulty in sleep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38125</wp:posOffset>
                </wp:positionH>
                <wp:positionV relativeFrom="paragraph">
                  <wp:posOffset>1811655</wp:posOffset>
                </wp:positionV>
                <wp:extent cx="2419350" cy="549275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549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Tirednes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43.25pt;mso-wrap-distance-left:9.05pt;mso-wrap-distance-right:9.05pt;mso-wrap-distance-top:0pt;mso-wrap-distance-bottom:0pt;margin-top:142.65pt;mso-position-vertical-relative:text;margin-left:-18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i/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Tirednes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019675</wp:posOffset>
                </wp:positionH>
                <wp:positionV relativeFrom="paragraph">
                  <wp:posOffset>1784350</wp:posOffset>
                </wp:positionV>
                <wp:extent cx="1047750" cy="503555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503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5pt;height:39.65pt;mso-wrap-distance-left:9.05pt;mso-wrap-distance-right:9.05pt;mso-wrap-distance-top:0pt;mso-wrap-distance-bottom:0pt;margin-top:140.5pt;mso-position-vertical-relative:text;margin-left:395.25pt;mso-position-horizontal-relative:text">
                <v:textbox>
                  <w:txbxContent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019675</wp:posOffset>
                </wp:positionH>
                <wp:positionV relativeFrom="paragraph">
                  <wp:posOffset>2497455</wp:posOffset>
                </wp:positionV>
                <wp:extent cx="1047750" cy="50355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503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5pt;height:39.65pt;mso-wrap-distance-left:9.05pt;mso-wrap-distance-right:9.05pt;mso-wrap-distance-top:0pt;mso-wrap-distance-bottom:0pt;margin-top:196.65pt;mso-position-vertical-relative:text;margin-left:395.25pt;mso-position-horizontal-relative:text">
                <v:textbox>
                  <w:txbxContent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19675</wp:posOffset>
                </wp:positionH>
                <wp:positionV relativeFrom="paragraph">
                  <wp:posOffset>3411855</wp:posOffset>
                </wp:positionV>
                <wp:extent cx="1047750" cy="503555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503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5pt;height:39.65pt;mso-wrap-distance-left:9.05pt;mso-wrap-distance-right:9.05pt;mso-wrap-distance-top:0pt;mso-wrap-distance-bottom:0pt;margin-top:268.65pt;mso-position-vertical-relative:text;margin-left:395.25pt;mso-position-horizontal-relative:text">
                <v:textbox>
                  <w:txbxContent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019675</wp:posOffset>
                </wp:positionH>
                <wp:positionV relativeFrom="paragraph">
                  <wp:posOffset>4211955</wp:posOffset>
                </wp:positionV>
                <wp:extent cx="1047750" cy="50355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503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5pt;height:39.65pt;mso-wrap-distance-left:9.05pt;mso-wrap-distance-right:9.05pt;mso-wrap-distance-top:0pt;mso-wrap-distance-bottom:0pt;margin-top:331.65pt;mso-position-vertical-relative:text;margin-left:395.25pt;mso-position-horizontal-relative:text">
                <v:textbox>
                  <w:txbxContent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019675</wp:posOffset>
                </wp:positionH>
                <wp:positionV relativeFrom="paragraph">
                  <wp:posOffset>1011555</wp:posOffset>
                </wp:positionV>
                <wp:extent cx="1047750" cy="503555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7750" cy="503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5pt;height:39.65pt;mso-wrap-distance-left:9.05pt;mso-wrap-distance-right:9.05pt;mso-wrap-distance-top:0pt;mso-wrap-distance-bottom:0pt;margin-top:79.65pt;mso-position-vertical-relative:text;margin-left:395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firstLine="720"/>
                        <w:rPr/>
                      </w:pPr>
                      <w:r>
                        <w:rPr/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2286000</wp:posOffset>
                </wp:positionH>
                <wp:positionV relativeFrom="paragraph">
                  <wp:posOffset>-1022985</wp:posOffset>
                </wp:positionV>
                <wp:extent cx="2628900" cy="81153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9080" cy="811440"/>
                          <a:chOff x="0" y="0"/>
                          <a:chExt cx="2629080" cy="8114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26290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0</w:t>
                                <w:t>9</w:t>
                                <w:t>8</w:t>
                                <w:t>7</w:t>
                                <w:t>6</w:t>
                                <w:t>5</w:t>
                                <w:t>4</w:t>
                                <w:t>3</w:t>
                                <w:t>2</w:t>
                                <w:t>1</w:t>
                                <w:t>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Be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888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ai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468720"/>
                            <a:ext cx="5716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Wors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14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57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00480" y="354240"/>
                            <a:ext cx="0" cy="114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80pt;margin-top:-80.55pt;width:207pt;height:63.9pt" coordorigin="3600,-1611" coordsize="4140,1278">
                <v:shape id="shape_0" fillcolor="white" stroked="f" o:allowincell="f" style="position:absolute;left:3600;top:-1611;width:41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0</w:t>
                          <w:t>9</w:t>
                          <w:t>8</w:t>
                          <w:t>7</w:t>
                          <w:t>6</w:t>
                          <w:t>5</w:t>
                          <w:t>4</w:t>
                          <w:t>3</w:t>
                          <w:t>2</w:t>
                          <w:t>1</w:t>
                          <w:t>0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600;top:-873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Be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220;top:-873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air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660;top:-873;width:8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Wors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3780,-1053" to="3780,-874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580,-1053" to="5580,-874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380,-1053" to="7380,-874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cs="Arial" w:ascii="Arial" w:hAnsi="Arial"/>
        </w:rPr>
        <w:t>The total Primary Index score for this example can be calculated as:</w:t>
      </w:r>
    </w:p>
    <w:p>
      <w:pPr>
        <w:pStyle w:val="Normal"/>
        <w:tabs>
          <w:tab w:val="clear" w:pos="720"/>
          <w:tab w:val="left" w:pos="9375" w:leader="none"/>
        </w:tabs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[0 + 2 + 3 + 5 + 2 + 5] / 6 = 2.8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rPr>
          <w:rFonts w:ascii="Arial" w:hAnsi="Arial" w:cs="Arial"/>
        </w:rPr>
      </w:pPr>
      <w:r>
        <w:rPr>
          <w:rFonts w:cs="Arial" w:ascii="Arial" w:hAnsi="Arial"/>
        </w:rPr>
        <w:t>The total Secondary index score for this example can be calculated as: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[0x3+2x4+3x1+5x1+2x2+5x1] / 12 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t>0+8+3+5+4+5/12 = 2.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valon">
    <w:altName w:val="Courier New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ahoma" w:hAnsi="Tahoma" w:cs="Tahoma"/>
      <w:b/>
      <w:bCs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lang w:val="en-US"/>
    </w:rPr>
  </w:style>
  <w:style w:type="character" w:styleId="Heading2Char">
    <w:name w:val="Heading 2 Char"/>
    <w:basedOn w:val="DefaultParagraphFont"/>
    <w:qFormat/>
    <w:rPr>
      <w:rFonts w:ascii="Tahoma" w:hAnsi="Tahoma" w:cs="Tahoma"/>
      <w:b/>
      <w:bCs/>
      <w:sz w:val="22"/>
      <w:lang w:val="en-US"/>
    </w:rPr>
  </w:style>
  <w:style w:type="character" w:styleId="TitleChar">
    <w:name w:val="Title Char"/>
    <w:basedOn w:val="DefaultParagraphFont"/>
    <w:qFormat/>
    <w:rPr>
      <w:rFonts w:ascii="Avalon;Courier New" w:hAnsi="Avalon;Courier New" w:cs="Avalon;Courier New"/>
      <w:sz w:val="28"/>
      <w:lang w:val="en-US"/>
    </w:rPr>
  </w:style>
  <w:style w:type="character" w:styleId="SubtitleChar">
    <w:name w:val="Subtitle Char"/>
    <w:basedOn w:val="DefaultParagraphFont"/>
    <w:qFormat/>
    <w:rPr>
      <w:rFonts w:ascii="Arial" w:hAnsi="Arial" w:cs="Arial"/>
      <w:b/>
      <w:sz w:val="24"/>
      <w:lang w:val="en-GB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valon;Courier New" w:hAnsi="Avalon;Courier New" w:cs="Avalon;Courier New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rFonts w:ascii="Arial" w:hAnsi="Arial" w:cs="Arial"/>
      <w:b/>
      <w:sz w:val="24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08:43:00Z</dcterms:created>
  <dc:creator>Dr Jitender Nagpal</dc:creator>
  <dc:description/>
  <dc:language>en-US</dc:language>
  <cp:lastModifiedBy>Dr Jitender Nagpal</cp:lastModifiedBy>
  <dcterms:modified xsi:type="dcterms:W3CDTF">2008-11-26T08:44:00Z</dcterms:modified>
  <cp:revision>1</cp:revision>
  <dc:subject/>
  <dc:title/>
</cp:coreProperties>
</file>